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F57393" w14:textId="12CF0E44" w:rsidR="00C04626" w:rsidRPr="00C04626" w:rsidRDefault="007D65F8" w:rsidP="00C0462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Multimedia Appendix 1</w:t>
      </w:r>
      <w:r w:rsidR="00975C57" w:rsidRPr="00C04626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C04626" w:rsidRPr="00C04626">
        <w:rPr>
          <w:rFonts w:ascii="Times New Roman" w:hAnsi="Times New Roman" w:cs="Times New Roman"/>
          <w:sz w:val="20"/>
          <w:szCs w:val="20"/>
        </w:rPr>
        <w:t xml:space="preserve">Subgroup analyses on association between telemedicine use and </w:t>
      </w:r>
      <w:r w:rsidR="00A94E72">
        <w:rPr>
          <w:rFonts w:ascii="Times New Roman" w:hAnsi="Times New Roman" w:cs="Times New Roman"/>
          <w:sz w:val="20"/>
          <w:szCs w:val="20"/>
        </w:rPr>
        <w:t xml:space="preserve">failure to meet the Controlling High Blood Pressure quality measure </w:t>
      </w:r>
      <w:r w:rsidR="00C04626" w:rsidRPr="00C04626">
        <w:rPr>
          <w:rFonts w:ascii="Times New Roman" w:hAnsi="Times New Roman" w:cs="Times New Roman"/>
          <w:sz w:val="20"/>
          <w:szCs w:val="20"/>
        </w:rPr>
        <w:t>for patient populations with potential technology barriers (age ≥ 65 years old, Medicaid, non-White Hispanic, and non-Hispanic Black). Poor BP control is defined as having no BP recorded at any visit OR last recorded BP ≥ 140/90 mm/Hg. OR: odds ratio; CI: confidence interval.</w:t>
      </w:r>
    </w:p>
    <w:p w14:paraId="655FC41D" w14:textId="77777777" w:rsidR="00C04626" w:rsidRDefault="00C04626" w:rsidP="00C04626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1373"/>
        <w:gridCol w:w="697"/>
        <w:gridCol w:w="1228"/>
        <w:gridCol w:w="662"/>
        <w:gridCol w:w="1230"/>
        <w:gridCol w:w="660"/>
        <w:gridCol w:w="1265"/>
        <w:gridCol w:w="710"/>
      </w:tblGrid>
      <w:tr w:rsidR="00C04626" w:rsidRPr="00C333E2" w14:paraId="3DA052BD" w14:textId="77777777" w:rsidTr="00AF177F">
        <w:tc>
          <w:tcPr>
            <w:tcW w:w="1525" w:type="dxa"/>
            <w:vMerge w:val="restart"/>
            <w:vAlign w:val="center"/>
          </w:tcPr>
          <w:p w14:paraId="25F3742A" w14:textId="77777777" w:rsidR="00C04626" w:rsidRPr="00C333E2" w:rsidRDefault="00C04626" w:rsidP="00AF17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  <w:p w14:paraId="07BC2AC1" w14:textId="77777777" w:rsidR="00C04626" w:rsidRPr="00C333E2" w:rsidRDefault="00C04626" w:rsidP="00AF17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  <w:p w14:paraId="58C0EA21" w14:textId="77777777" w:rsidR="00C04626" w:rsidRPr="00C333E2" w:rsidRDefault="00C04626" w:rsidP="00AF17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C333E2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Number of Telemedicine Visits</w:t>
            </w:r>
          </w:p>
        </w:tc>
        <w:tc>
          <w:tcPr>
            <w:tcW w:w="3960" w:type="dxa"/>
            <w:gridSpan w:val="4"/>
            <w:vAlign w:val="center"/>
          </w:tcPr>
          <w:p w14:paraId="7BE2E0C8" w14:textId="77777777" w:rsidR="00C04626" w:rsidRPr="00C333E2" w:rsidRDefault="00C04626" w:rsidP="00AF17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C333E2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ge ≥ 65 years old</w:t>
            </w:r>
          </w:p>
        </w:tc>
        <w:tc>
          <w:tcPr>
            <w:tcW w:w="3865" w:type="dxa"/>
            <w:gridSpan w:val="4"/>
            <w:vAlign w:val="center"/>
          </w:tcPr>
          <w:p w14:paraId="49D64EF8" w14:textId="77777777" w:rsidR="00C04626" w:rsidRPr="00C333E2" w:rsidRDefault="00C04626" w:rsidP="00AF17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C333E2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Medicaid</w:t>
            </w:r>
          </w:p>
        </w:tc>
      </w:tr>
      <w:tr w:rsidR="00C04626" w:rsidRPr="00C333E2" w14:paraId="646F8A25" w14:textId="77777777" w:rsidTr="00AF177F">
        <w:tc>
          <w:tcPr>
            <w:tcW w:w="1525" w:type="dxa"/>
            <w:vMerge/>
            <w:vAlign w:val="center"/>
          </w:tcPr>
          <w:p w14:paraId="4A9303E9" w14:textId="77777777" w:rsidR="00C04626" w:rsidRPr="00C333E2" w:rsidRDefault="00C04626" w:rsidP="00AF177F">
            <w:pPr>
              <w:spacing w:line="360" w:lineRule="auto"/>
              <w:ind w:left="720" w:hanging="37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070" w:type="dxa"/>
            <w:gridSpan w:val="2"/>
            <w:vAlign w:val="center"/>
          </w:tcPr>
          <w:p w14:paraId="0509E707" w14:textId="77777777" w:rsidR="00C04626" w:rsidRPr="00C333E2" w:rsidRDefault="00C04626" w:rsidP="00AF17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C333E2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ll Patients</w:t>
            </w:r>
          </w:p>
          <w:p w14:paraId="67F0A1CD" w14:textId="77777777" w:rsidR="00C04626" w:rsidRPr="00C333E2" w:rsidRDefault="00C04626" w:rsidP="00AF17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 w:rsidRPr="00C333E2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(n=19,591)</w:t>
            </w:r>
          </w:p>
        </w:tc>
        <w:tc>
          <w:tcPr>
            <w:tcW w:w="1890" w:type="dxa"/>
            <w:gridSpan w:val="2"/>
            <w:vAlign w:val="center"/>
          </w:tcPr>
          <w:p w14:paraId="157C2066" w14:textId="77777777" w:rsidR="00C04626" w:rsidRPr="00C333E2" w:rsidRDefault="00C04626" w:rsidP="00AF17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C333E2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With BP Recorded</w:t>
            </w:r>
          </w:p>
          <w:p w14:paraId="55F3A43F" w14:textId="77777777" w:rsidR="00C04626" w:rsidRPr="00C333E2" w:rsidRDefault="00C04626" w:rsidP="00AF17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 w:rsidRPr="00C333E2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(n=17,644)</w:t>
            </w:r>
          </w:p>
        </w:tc>
        <w:tc>
          <w:tcPr>
            <w:tcW w:w="1890" w:type="dxa"/>
            <w:gridSpan w:val="2"/>
            <w:vAlign w:val="center"/>
          </w:tcPr>
          <w:p w14:paraId="7EF0F1C1" w14:textId="77777777" w:rsidR="00C04626" w:rsidRPr="00C333E2" w:rsidRDefault="00C04626" w:rsidP="00AF17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C333E2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ll Patients</w:t>
            </w:r>
          </w:p>
          <w:p w14:paraId="7C777664" w14:textId="77777777" w:rsidR="00C04626" w:rsidRPr="00C333E2" w:rsidRDefault="00C04626" w:rsidP="00AF17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C333E2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(n=3,808)</w:t>
            </w:r>
          </w:p>
        </w:tc>
        <w:tc>
          <w:tcPr>
            <w:tcW w:w="1975" w:type="dxa"/>
            <w:gridSpan w:val="2"/>
            <w:vAlign w:val="center"/>
          </w:tcPr>
          <w:p w14:paraId="0E05CF25" w14:textId="77777777" w:rsidR="00C04626" w:rsidRPr="00C333E2" w:rsidRDefault="00C04626" w:rsidP="00AF17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C333E2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With BP Recorded</w:t>
            </w:r>
          </w:p>
          <w:p w14:paraId="0FE878D0" w14:textId="77777777" w:rsidR="00C04626" w:rsidRPr="00C333E2" w:rsidRDefault="00C04626" w:rsidP="00AF17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C333E2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(n=3,150)</w:t>
            </w:r>
          </w:p>
        </w:tc>
      </w:tr>
      <w:tr w:rsidR="00C04626" w:rsidRPr="00C333E2" w14:paraId="2AB5AE66" w14:textId="77777777" w:rsidTr="00AF177F">
        <w:trPr>
          <w:trHeight w:val="71"/>
        </w:trPr>
        <w:tc>
          <w:tcPr>
            <w:tcW w:w="1525" w:type="dxa"/>
            <w:vMerge/>
            <w:vAlign w:val="center"/>
          </w:tcPr>
          <w:p w14:paraId="26138B54" w14:textId="77777777" w:rsidR="00C04626" w:rsidRPr="00C333E2" w:rsidRDefault="00C04626" w:rsidP="00AF177F">
            <w:pPr>
              <w:spacing w:line="360" w:lineRule="auto"/>
              <w:ind w:left="720" w:hanging="37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373" w:type="dxa"/>
            <w:vAlign w:val="center"/>
          </w:tcPr>
          <w:p w14:paraId="56D4DFD8" w14:textId="77777777" w:rsidR="00C04626" w:rsidRPr="00C333E2" w:rsidRDefault="00C04626" w:rsidP="00AF177F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333E2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OR (95% CI)</w:t>
            </w:r>
          </w:p>
        </w:tc>
        <w:tc>
          <w:tcPr>
            <w:tcW w:w="697" w:type="dxa"/>
            <w:vAlign w:val="center"/>
          </w:tcPr>
          <w:p w14:paraId="3F9C4280" w14:textId="77777777" w:rsidR="00C04626" w:rsidRPr="00C333E2" w:rsidRDefault="00C04626" w:rsidP="00AF177F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333E2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p</w:t>
            </w:r>
            <w:r w:rsidRPr="00C333E2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value</w:t>
            </w:r>
          </w:p>
        </w:tc>
        <w:tc>
          <w:tcPr>
            <w:tcW w:w="1228" w:type="dxa"/>
            <w:vAlign w:val="center"/>
          </w:tcPr>
          <w:p w14:paraId="68B00AF4" w14:textId="77777777" w:rsidR="00C04626" w:rsidRPr="00C333E2" w:rsidRDefault="00C04626" w:rsidP="00AF177F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333E2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OR (95% CI)</w:t>
            </w:r>
          </w:p>
        </w:tc>
        <w:tc>
          <w:tcPr>
            <w:tcW w:w="662" w:type="dxa"/>
            <w:vAlign w:val="center"/>
          </w:tcPr>
          <w:p w14:paraId="44A12668" w14:textId="77777777" w:rsidR="00C04626" w:rsidRPr="00C333E2" w:rsidRDefault="00C04626" w:rsidP="00AF177F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333E2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p</w:t>
            </w:r>
            <w:r w:rsidRPr="00C333E2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value</w:t>
            </w:r>
          </w:p>
        </w:tc>
        <w:tc>
          <w:tcPr>
            <w:tcW w:w="1230" w:type="dxa"/>
            <w:vAlign w:val="center"/>
          </w:tcPr>
          <w:p w14:paraId="754B2F9B" w14:textId="77777777" w:rsidR="00C04626" w:rsidRPr="00C333E2" w:rsidRDefault="00C04626" w:rsidP="00AF17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 w:rsidRPr="00C333E2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OR (95% CI)</w:t>
            </w:r>
          </w:p>
        </w:tc>
        <w:tc>
          <w:tcPr>
            <w:tcW w:w="660" w:type="dxa"/>
            <w:vAlign w:val="center"/>
          </w:tcPr>
          <w:p w14:paraId="606E469E" w14:textId="77777777" w:rsidR="00C04626" w:rsidRPr="00C333E2" w:rsidRDefault="00C04626" w:rsidP="00AF17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 w:rsidRPr="00C333E2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p</w:t>
            </w:r>
            <w:r w:rsidRPr="00C333E2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value</w:t>
            </w:r>
          </w:p>
        </w:tc>
        <w:tc>
          <w:tcPr>
            <w:tcW w:w="1265" w:type="dxa"/>
            <w:vAlign w:val="center"/>
          </w:tcPr>
          <w:p w14:paraId="0197F83D" w14:textId="77777777" w:rsidR="00C04626" w:rsidRPr="00C333E2" w:rsidRDefault="00C04626" w:rsidP="00AF17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 w:rsidRPr="00C333E2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OR (95% CI)</w:t>
            </w:r>
          </w:p>
        </w:tc>
        <w:tc>
          <w:tcPr>
            <w:tcW w:w="710" w:type="dxa"/>
            <w:vAlign w:val="center"/>
          </w:tcPr>
          <w:p w14:paraId="3E1AF1A9" w14:textId="77777777" w:rsidR="00C04626" w:rsidRPr="00C333E2" w:rsidRDefault="00C04626" w:rsidP="00AF17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 w:rsidRPr="00C333E2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p</w:t>
            </w:r>
            <w:r w:rsidRPr="00C333E2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value</w:t>
            </w:r>
          </w:p>
        </w:tc>
      </w:tr>
      <w:tr w:rsidR="00C04626" w:rsidRPr="00C333E2" w14:paraId="797B8FCE" w14:textId="77777777" w:rsidTr="00AF177F">
        <w:tc>
          <w:tcPr>
            <w:tcW w:w="1525" w:type="dxa"/>
            <w:vAlign w:val="center"/>
          </w:tcPr>
          <w:p w14:paraId="16F0415E" w14:textId="77777777" w:rsidR="00C04626" w:rsidRPr="00C333E2" w:rsidRDefault="00C04626" w:rsidP="00AF177F">
            <w:pPr>
              <w:spacing w:line="360" w:lineRule="auto"/>
              <w:ind w:left="377" w:hanging="37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333E2">
              <w:rPr>
                <w:rFonts w:ascii="Times New Roman" w:hAnsi="Times New Roman" w:cs="Times New Roman"/>
                <w:sz w:val="13"/>
                <w:szCs w:val="13"/>
              </w:rPr>
              <w:t>In-person visit only</w:t>
            </w:r>
          </w:p>
          <w:p w14:paraId="1A088379" w14:textId="77777777" w:rsidR="00C04626" w:rsidRPr="00C333E2" w:rsidRDefault="00C04626" w:rsidP="00AF177F">
            <w:pPr>
              <w:spacing w:line="360" w:lineRule="auto"/>
              <w:ind w:left="377" w:hanging="37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333E2">
              <w:rPr>
                <w:rFonts w:ascii="Times New Roman" w:hAnsi="Times New Roman" w:cs="Times New Roman"/>
                <w:sz w:val="13"/>
                <w:szCs w:val="13"/>
              </w:rPr>
              <w:t>1 telemedicine visit</w:t>
            </w:r>
          </w:p>
          <w:p w14:paraId="53A88801" w14:textId="77777777" w:rsidR="00C04626" w:rsidRPr="00C333E2" w:rsidRDefault="00C04626" w:rsidP="00AF177F">
            <w:pPr>
              <w:spacing w:line="360" w:lineRule="auto"/>
              <w:ind w:left="377" w:hanging="377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C333E2">
              <w:rPr>
                <w:rFonts w:ascii="Times New Roman" w:hAnsi="Times New Roman" w:cs="Times New Roman"/>
                <w:sz w:val="13"/>
                <w:szCs w:val="13"/>
              </w:rPr>
              <w:t>2+ telemedicine visits</w:t>
            </w:r>
          </w:p>
        </w:tc>
        <w:tc>
          <w:tcPr>
            <w:tcW w:w="1373" w:type="dxa"/>
            <w:vAlign w:val="center"/>
          </w:tcPr>
          <w:p w14:paraId="03768068" w14:textId="77777777" w:rsidR="00C04626" w:rsidRPr="00C333E2" w:rsidRDefault="00C04626" w:rsidP="00AF177F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333E2">
              <w:rPr>
                <w:rFonts w:ascii="Times New Roman" w:hAnsi="Times New Roman" w:cs="Times New Roman"/>
                <w:sz w:val="13"/>
                <w:szCs w:val="13"/>
              </w:rPr>
              <w:t>Ref</w:t>
            </w:r>
          </w:p>
          <w:p w14:paraId="7428DACA" w14:textId="77777777" w:rsidR="00C04626" w:rsidRPr="00C333E2" w:rsidRDefault="00C04626" w:rsidP="00AF177F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333E2">
              <w:rPr>
                <w:rFonts w:ascii="Times New Roman" w:hAnsi="Times New Roman" w:cs="Times New Roman"/>
                <w:sz w:val="13"/>
                <w:szCs w:val="13"/>
              </w:rPr>
              <w:t>2.06 (1.94 to 2.18)</w:t>
            </w:r>
          </w:p>
          <w:p w14:paraId="5E5E5C62" w14:textId="77777777" w:rsidR="00C04626" w:rsidRPr="00C333E2" w:rsidRDefault="00C04626" w:rsidP="00AF177F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333E2">
              <w:rPr>
                <w:rFonts w:ascii="Times New Roman" w:hAnsi="Times New Roman" w:cs="Times New Roman"/>
                <w:sz w:val="13"/>
                <w:szCs w:val="13"/>
              </w:rPr>
              <w:t>2.49 (2.31 to 2.68)</w:t>
            </w:r>
          </w:p>
        </w:tc>
        <w:tc>
          <w:tcPr>
            <w:tcW w:w="697" w:type="dxa"/>
            <w:vAlign w:val="center"/>
          </w:tcPr>
          <w:p w14:paraId="650B161B" w14:textId="77777777" w:rsidR="00C04626" w:rsidRPr="00C333E2" w:rsidRDefault="00C04626" w:rsidP="00AF177F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333E2">
              <w:rPr>
                <w:rFonts w:ascii="Times New Roman" w:hAnsi="Times New Roman" w:cs="Times New Roman"/>
                <w:sz w:val="13"/>
                <w:szCs w:val="13"/>
              </w:rPr>
              <w:t>Ref</w:t>
            </w:r>
          </w:p>
          <w:p w14:paraId="755C0955" w14:textId="77777777" w:rsidR="00C04626" w:rsidRPr="00C333E2" w:rsidRDefault="00C04626" w:rsidP="00AF177F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333E2">
              <w:rPr>
                <w:rFonts w:ascii="Times New Roman" w:hAnsi="Times New Roman" w:cs="Times New Roman"/>
                <w:sz w:val="13"/>
                <w:szCs w:val="13"/>
              </w:rPr>
              <w:t>&lt;.001</w:t>
            </w:r>
          </w:p>
          <w:p w14:paraId="66DF07EC" w14:textId="77777777" w:rsidR="00C04626" w:rsidRPr="00C333E2" w:rsidRDefault="00C04626" w:rsidP="00AF177F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333E2">
              <w:rPr>
                <w:rFonts w:ascii="Times New Roman" w:hAnsi="Times New Roman" w:cs="Times New Roman"/>
                <w:sz w:val="13"/>
                <w:szCs w:val="13"/>
              </w:rPr>
              <w:t>&lt;.001</w:t>
            </w:r>
          </w:p>
        </w:tc>
        <w:tc>
          <w:tcPr>
            <w:tcW w:w="1228" w:type="dxa"/>
            <w:vAlign w:val="center"/>
          </w:tcPr>
          <w:p w14:paraId="153FE74B" w14:textId="77777777" w:rsidR="00C04626" w:rsidRPr="00C333E2" w:rsidRDefault="00C04626" w:rsidP="00AF177F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333E2">
              <w:rPr>
                <w:rFonts w:ascii="Times New Roman" w:hAnsi="Times New Roman" w:cs="Times New Roman"/>
                <w:sz w:val="13"/>
                <w:szCs w:val="13"/>
              </w:rPr>
              <w:t>Ref</w:t>
            </w:r>
          </w:p>
          <w:p w14:paraId="4F98D3B4" w14:textId="77777777" w:rsidR="00C04626" w:rsidRPr="00C333E2" w:rsidRDefault="00C04626" w:rsidP="00AF177F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333E2">
              <w:rPr>
                <w:rFonts w:ascii="Times New Roman" w:hAnsi="Times New Roman" w:cs="Times New Roman"/>
                <w:sz w:val="13"/>
                <w:szCs w:val="13"/>
              </w:rPr>
              <w:t>0.90 (0.82 to 0.98)</w:t>
            </w:r>
          </w:p>
          <w:p w14:paraId="34FE87B8" w14:textId="77777777" w:rsidR="00C04626" w:rsidRPr="00C333E2" w:rsidRDefault="00C04626" w:rsidP="00AF177F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333E2">
              <w:rPr>
                <w:rFonts w:ascii="Times New Roman" w:hAnsi="Times New Roman" w:cs="Times New Roman"/>
                <w:sz w:val="13"/>
                <w:szCs w:val="13"/>
              </w:rPr>
              <w:t>0.95 (0.85 to 1.06)</w:t>
            </w:r>
          </w:p>
        </w:tc>
        <w:tc>
          <w:tcPr>
            <w:tcW w:w="662" w:type="dxa"/>
            <w:vAlign w:val="center"/>
          </w:tcPr>
          <w:p w14:paraId="23A963D4" w14:textId="77777777" w:rsidR="00C04626" w:rsidRPr="00C333E2" w:rsidRDefault="00C04626" w:rsidP="00AF177F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333E2">
              <w:rPr>
                <w:rFonts w:ascii="Times New Roman" w:hAnsi="Times New Roman" w:cs="Times New Roman"/>
                <w:sz w:val="13"/>
                <w:szCs w:val="13"/>
              </w:rPr>
              <w:t>Ref</w:t>
            </w:r>
          </w:p>
          <w:p w14:paraId="34678885" w14:textId="77777777" w:rsidR="00C04626" w:rsidRPr="00C333E2" w:rsidRDefault="00C04626" w:rsidP="00AF177F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333E2">
              <w:rPr>
                <w:rFonts w:ascii="Times New Roman" w:hAnsi="Times New Roman" w:cs="Times New Roman"/>
                <w:sz w:val="13"/>
                <w:szCs w:val="13"/>
              </w:rPr>
              <w:t>.02</w:t>
            </w:r>
          </w:p>
          <w:p w14:paraId="02ED1B41" w14:textId="77777777" w:rsidR="00C04626" w:rsidRPr="00C333E2" w:rsidRDefault="00C04626" w:rsidP="00AF177F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333E2">
              <w:rPr>
                <w:rFonts w:ascii="Times New Roman" w:hAnsi="Times New Roman" w:cs="Times New Roman"/>
                <w:sz w:val="13"/>
                <w:szCs w:val="13"/>
              </w:rPr>
              <w:t>.32</w:t>
            </w:r>
          </w:p>
        </w:tc>
        <w:tc>
          <w:tcPr>
            <w:tcW w:w="1230" w:type="dxa"/>
            <w:vAlign w:val="center"/>
          </w:tcPr>
          <w:p w14:paraId="5D3B4449" w14:textId="77777777" w:rsidR="00C04626" w:rsidRPr="00C333E2" w:rsidRDefault="00C04626" w:rsidP="00AF177F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333E2">
              <w:rPr>
                <w:rFonts w:ascii="Times New Roman" w:hAnsi="Times New Roman" w:cs="Times New Roman"/>
                <w:sz w:val="13"/>
                <w:szCs w:val="13"/>
              </w:rPr>
              <w:t>Ref</w:t>
            </w:r>
          </w:p>
          <w:p w14:paraId="45B77CCA" w14:textId="77777777" w:rsidR="00C04626" w:rsidRPr="00C333E2" w:rsidRDefault="00C04626" w:rsidP="00AF177F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333E2">
              <w:rPr>
                <w:rFonts w:ascii="Times New Roman" w:hAnsi="Times New Roman" w:cs="Times New Roman"/>
                <w:sz w:val="13"/>
                <w:szCs w:val="13"/>
              </w:rPr>
              <w:t>2.39 (2.00 to 2.85)</w:t>
            </w:r>
          </w:p>
          <w:p w14:paraId="2B3B1AD0" w14:textId="77777777" w:rsidR="00C04626" w:rsidRPr="00C333E2" w:rsidRDefault="00C04626" w:rsidP="00AF177F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333E2">
              <w:rPr>
                <w:rFonts w:ascii="Times New Roman" w:hAnsi="Times New Roman" w:cs="Times New Roman"/>
                <w:sz w:val="13"/>
                <w:szCs w:val="13"/>
              </w:rPr>
              <w:t>2.66 (2.21 to 3.19)</w:t>
            </w:r>
          </w:p>
        </w:tc>
        <w:tc>
          <w:tcPr>
            <w:tcW w:w="660" w:type="dxa"/>
            <w:vAlign w:val="center"/>
          </w:tcPr>
          <w:p w14:paraId="158077B4" w14:textId="77777777" w:rsidR="00C04626" w:rsidRPr="00C333E2" w:rsidRDefault="00C04626" w:rsidP="00AF177F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333E2">
              <w:rPr>
                <w:rFonts w:ascii="Times New Roman" w:hAnsi="Times New Roman" w:cs="Times New Roman"/>
                <w:sz w:val="13"/>
                <w:szCs w:val="13"/>
              </w:rPr>
              <w:t>Ref</w:t>
            </w:r>
          </w:p>
          <w:p w14:paraId="7C7CFB92" w14:textId="77777777" w:rsidR="00C04626" w:rsidRPr="00C333E2" w:rsidRDefault="00C04626" w:rsidP="00AF177F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333E2">
              <w:rPr>
                <w:rFonts w:ascii="Times New Roman" w:hAnsi="Times New Roman" w:cs="Times New Roman"/>
                <w:sz w:val="13"/>
                <w:szCs w:val="13"/>
              </w:rPr>
              <w:t>&lt;.001</w:t>
            </w:r>
          </w:p>
          <w:p w14:paraId="61CBFF4E" w14:textId="77777777" w:rsidR="00C04626" w:rsidRPr="00C333E2" w:rsidRDefault="00C04626" w:rsidP="00AF177F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333E2">
              <w:rPr>
                <w:rFonts w:ascii="Times New Roman" w:hAnsi="Times New Roman" w:cs="Times New Roman"/>
                <w:sz w:val="13"/>
                <w:szCs w:val="13"/>
              </w:rPr>
              <w:t>&lt;.001</w:t>
            </w:r>
          </w:p>
        </w:tc>
        <w:tc>
          <w:tcPr>
            <w:tcW w:w="1265" w:type="dxa"/>
            <w:vAlign w:val="center"/>
          </w:tcPr>
          <w:p w14:paraId="6A0E497F" w14:textId="77777777" w:rsidR="00C04626" w:rsidRPr="00C333E2" w:rsidRDefault="00C04626" w:rsidP="00AF177F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333E2">
              <w:rPr>
                <w:rFonts w:ascii="Times New Roman" w:hAnsi="Times New Roman" w:cs="Times New Roman"/>
                <w:sz w:val="13"/>
                <w:szCs w:val="13"/>
              </w:rPr>
              <w:t>Ref</w:t>
            </w:r>
          </w:p>
          <w:p w14:paraId="41267822" w14:textId="77777777" w:rsidR="00C04626" w:rsidRPr="00C333E2" w:rsidRDefault="00C04626" w:rsidP="00AF177F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333E2">
              <w:rPr>
                <w:rFonts w:ascii="Times New Roman" w:hAnsi="Times New Roman" w:cs="Times New Roman"/>
                <w:sz w:val="13"/>
                <w:szCs w:val="13"/>
              </w:rPr>
              <w:t>1.04 (0.85 to 1.28)</w:t>
            </w:r>
          </w:p>
          <w:p w14:paraId="7BDB98E0" w14:textId="77777777" w:rsidR="00C04626" w:rsidRPr="00C333E2" w:rsidRDefault="00C04626" w:rsidP="00AF177F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333E2">
              <w:rPr>
                <w:rFonts w:ascii="Times New Roman" w:hAnsi="Times New Roman" w:cs="Times New Roman"/>
                <w:sz w:val="13"/>
                <w:szCs w:val="13"/>
              </w:rPr>
              <w:t>0.88 (0.72 to 1.09)</w:t>
            </w:r>
          </w:p>
        </w:tc>
        <w:tc>
          <w:tcPr>
            <w:tcW w:w="710" w:type="dxa"/>
            <w:vAlign w:val="center"/>
          </w:tcPr>
          <w:p w14:paraId="3284B220" w14:textId="77777777" w:rsidR="00C04626" w:rsidRPr="00C333E2" w:rsidRDefault="00C04626" w:rsidP="00AF177F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333E2">
              <w:rPr>
                <w:rFonts w:ascii="Times New Roman" w:hAnsi="Times New Roman" w:cs="Times New Roman"/>
                <w:sz w:val="13"/>
                <w:szCs w:val="13"/>
              </w:rPr>
              <w:t>Ref</w:t>
            </w:r>
          </w:p>
          <w:p w14:paraId="27B24D11" w14:textId="77777777" w:rsidR="00C04626" w:rsidRPr="00C333E2" w:rsidRDefault="00C04626" w:rsidP="00AF177F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333E2">
              <w:rPr>
                <w:rFonts w:ascii="Times New Roman" w:hAnsi="Times New Roman" w:cs="Times New Roman"/>
                <w:sz w:val="13"/>
                <w:szCs w:val="13"/>
              </w:rPr>
              <w:t>.69</w:t>
            </w:r>
          </w:p>
          <w:p w14:paraId="7E435E0A" w14:textId="77777777" w:rsidR="00C04626" w:rsidRPr="00C333E2" w:rsidRDefault="00C04626" w:rsidP="00AF177F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333E2">
              <w:rPr>
                <w:rFonts w:ascii="Times New Roman" w:hAnsi="Times New Roman" w:cs="Times New Roman"/>
                <w:sz w:val="13"/>
                <w:szCs w:val="13"/>
              </w:rPr>
              <w:t>.24</w:t>
            </w:r>
          </w:p>
        </w:tc>
      </w:tr>
      <w:tr w:rsidR="00C04626" w:rsidRPr="00C333E2" w14:paraId="189B3005" w14:textId="77777777" w:rsidTr="00AF177F">
        <w:tc>
          <w:tcPr>
            <w:tcW w:w="1525" w:type="dxa"/>
            <w:vMerge w:val="restart"/>
            <w:vAlign w:val="center"/>
          </w:tcPr>
          <w:p w14:paraId="1448BA84" w14:textId="77777777" w:rsidR="00C04626" w:rsidRPr="00C333E2" w:rsidRDefault="00C04626" w:rsidP="00AF177F">
            <w:pPr>
              <w:spacing w:line="360" w:lineRule="auto"/>
              <w:ind w:left="377" w:hanging="37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960" w:type="dxa"/>
            <w:gridSpan w:val="4"/>
            <w:vAlign w:val="center"/>
          </w:tcPr>
          <w:p w14:paraId="452803FD" w14:textId="77777777" w:rsidR="00C04626" w:rsidRPr="00C333E2" w:rsidRDefault="00C04626" w:rsidP="00AF17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C333E2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Hispanic, non-White</w:t>
            </w:r>
          </w:p>
        </w:tc>
        <w:tc>
          <w:tcPr>
            <w:tcW w:w="3865" w:type="dxa"/>
            <w:gridSpan w:val="4"/>
            <w:vAlign w:val="center"/>
          </w:tcPr>
          <w:p w14:paraId="2B2DD6EE" w14:textId="77777777" w:rsidR="00C04626" w:rsidRPr="00C333E2" w:rsidRDefault="00C04626" w:rsidP="00AF17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C333E2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Black, non-Hispanic</w:t>
            </w:r>
          </w:p>
        </w:tc>
      </w:tr>
      <w:tr w:rsidR="00C04626" w:rsidRPr="00C333E2" w14:paraId="6007BDEB" w14:textId="77777777" w:rsidTr="00AF177F">
        <w:tc>
          <w:tcPr>
            <w:tcW w:w="1525" w:type="dxa"/>
            <w:vMerge/>
            <w:vAlign w:val="center"/>
          </w:tcPr>
          <w:p w14:paraId="148DF534" w14:textId="77777777" w:rsidR="00C04626" w:rsidRPr="00C333E2" w:rsidRDefault="00C04626" w:rsidP="00AF177F">
            <w:pPr>
              <w:spacing w:line="360" w:lineRule="auto"/>
              <w:ind w:left="377" w:hanging="37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070" w:type="dxa"/>
            <w:gridSpan w:val="2"/>
            <w:vAlign w:val="center"/>
          </w:tcPr>
          <w:p w14:paraId="25048703" w14:textId="77777777" w:rsidR="00C04626" w:rsidRPr="00C333E2" w:rsidRDefault="00C04626" w:rsidP="00AF17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C333E2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ll Patients</w:t>
            </w:r>
          </w:p>
          <w:p w14:paraId="39BC3DA1" w14:textId="77777777" w:rsidR="00C04626" w:rsidRPr="00C333E2" w:rsidRDefault="00C04626" w:rsidP="00AF177F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333E2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(n=7,421)</w:t>
            </w:r>
          </w:p>
        </w:tc>
        <w:tc>
          <w:tcPr>
            <w:tcW w:w="1890" w:type="dxa"/>
            <w:gridSpan w:val="2"/>
            <w:vAlign w:val="center"/>
          </w:tcPr>
          <w:p w14:paraId="05952488" w14:textId="77777777" w:rsidR="00C04626" w:rsidRPr="00C333E2" w:rsidRDefault="00C04626" w:rsidP="00AF17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C333E2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With BP Recorded</w:t>
            </w:r>
          </w:p>
          <w:p w14:paraId="45A71D1E" w14:textId="77777777" w:rsidR="00C04626" w:rsidRPr="00C333E2" w:rsidRDefault="00C04626" w:rsidP="00AF177F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333E2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(n=6,167)</w:t>
            </w:r>
          </w:p>
        </w:tc>
        <w:tc>
          <w:tcPr>
            <w:tcW w:w="1890" w:type="dxa"/>
            <w:gridSpan w:val="2"/>
            <w:vAlign w:val="center"/>
          </w:tcPr>
          <w:p w14:paraId="3714EC14" w14:textId="77777777" w:rsidR="00C04626" w:rsidRPr="00C333E2" w:rsidRDefault="00C04626" w:rsidP="00AF17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C333E2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ll Patients</w:t>
            </w:r>
          </w:p>
          <w:p w14:paraId="38B18F7C" w14:textId="77777777" w:rsidR="00C04626" w:rsidRPr="00C333E2" w:rsidRDefault="00C04626" w:rsidP="00AF177F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333E2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(n=2,655)</w:t>
            </w:r>
          </w:p>
        </w:tc>
        <w:tc>
          <w:tcPr>
            <w:tcW w:w="1975" w:type="dxa"/>
            <w:gridSpan w:val="2"/>
            <w:vAlign w:val="center"/>
          </w:tcPr>
          <w:p w14:paraId="0EDA682F" w14:textId="77777777" w:rsidR="00C04626" w:rsidRPr="00C333E2" w:rsidRDefault="00C04626" w:rsidP="00AF17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C333E2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With BP Recorded</w:t>
            </w:r>
          </w:p>
          <w:p w14:paraId="6BDB8845" w14:textId="77777777" w:rsidR="00C04626" w:rsidRPr="00C333E2" w:rsidRDefault="00C04626" w:rsidP="00AF177F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333E2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(n=2,319)</w:t>
            </w:r>
          </w:p>
        </w:tc>
      </w:tr>
      <w:tr w:rsidR="00C04626" w:rsidRPr="00C333E2" w14:paraId="6096DE81" w14:textId="77777777" w:rsidTr="00AF177F">
        <w:tc>
          <w:tcPr>
            <w:tcW w:w="1525" w:type="dxa"/>
            <w:vMerge/>
            <w:vAlign w:val="center"/>
          </w:tcPr>
          <w:p w14:paraId="240DCE25" w14:textId="77777777" w:rsidR="00C04626" w:rsidRPr="00C333E2" w:rsidRDefault="00C04626" w:rsidP="00AF177F">
            <w:pPr>
              <w:spacing w:line="360" w:lineRule="auto"/>
              <w:ind w:left="377" w:hanging="37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373" w:type="dxa"/>
            <w:vAlign w:val="center"/>
          </w:tcPr>
          <w:p w14:paraId="40AA18E3" w14:textId="77777777" w:rsidR="00C04626" w:rsidRPr="00C333E2" w:rsidRDefault="00C04626" w:rsidP="00AF177F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333E2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OR (95% CI)</w:t>
            </w:r>
          </w:p>
        </w:tc>
        <w:tc>
          <w:tcPr>
            <w:tcW w:w="697" w:type="dxa"/>
            <w:vAlign w:val="center"/>
          </w:tcPr>
          <w:p w14:paraId="5889A630" w14:textId="77777777" w:rsidR="00C04626" w:rsidRPr="00C333E2" w:rsidRDefault="00C04626" w:rsidP="00AF177F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333E2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p</w:t>
            </w:r>
            <w:r w:rsidRPr="00C333E2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value</w:t>
            </w:r>
          </w:p>
        </w:tc>
        <w:tc>
          <w:tcPr>
            <w:tcW w:w="1228" w:type="dxa"/>
            <w:vAlign w:val="center"/>
          </w:tcPr>
          <w:p w14:paraId="33B96497" w14:textId="77777777" w:rsidR="00C04626" w:rsidRPr="00C333E2" w:rsidRDefault="00C04626" w:rsidP="00AF177F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333E2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OR (95% CI)</w:t>
            </w:r>
          </w:p>
        </w:tc>
        <w:tc>
          <w:tcPr>
            <w:tcW w:w="662" w:type="dxa"/>
            <w:vAlign w:val="center"/>
          </w:tcPr>
          <w:p w14:paraId="6A54D6EF" w14:textId="77777777" w:rsidR="00C04626" w:rsidRPr="00C333E2" w:rsidRDefault="00C04626" w:rsidP="00AF177F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333E2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p</w:t>
            </w:r>
            <w:r w:rsidRPr="00C333E2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value</w:t>
            </w:r>
          </w:p>
        </w:tc>
        <w:tc>
          <w:tcPr>
            <w:tcW w:w="1230" w:type="dxa"/>
            <w:vAlign w:val="center"/>
          </w:tcPr>
          <w:p w14:paraId="53C6861C" w14:textId="77777777" w:rsidR="00C04626" w:rsidRPr="00C333E2" w:rsidRDefault="00C04626" w:rsidP="00AF177F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333E2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OR (95% CI)</w:t>
            </w:r>
          </w:p>
        </w:tc>
        <w:tc>
          <w:tcPr>
            <w:tcW w:w="660" w:type="dxa"/>
            <w:vAlign w:val="center"/>
          </w:tcPr>
          <w:p w14:paraId="0213C09C" w14:textId="77777777" w:rsidR="00C04626" w:rsidRPr="00C333E2" w:rsidRDefault="00C04626" w:rsidP="00AF177F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333E2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p</w:t>
            </w:r>
            <w:r w:rsidRPr="00C333E2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value</w:t>
            </w:r>
          </w:p>
        </w:tc>
        <w:tc>
          <w:tcPr>
            <w:tcW w:w="1265" w:type="dxa"/>
            <w:vAlign w:val="center"/>
          </w:tcPr>
          <w:p w14:paraId="4AD0CB61" w14:textId="77777777" w:rsidR="00C04626" w:rsidRPr="00C333E2" w:rsidRDefault="00C04626" w:rsidP="00AF177F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333E2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OR (95% CI)</w:t>
            </w:r>
          </w:p>
        </w:tc>
        <w:tc>
          <w:tcPr>
            <w:tcW w:w="710" w:type="dxa"/>
            <w:vAlign w:val="center"/>
          </w:tcPr>
          <w:p w14:paraId="4717369C" w14:textId="77777777" w:rsidR="00C04626" w:rsidRPr="00C333E2" w:rsidRDefault="00C04626" w:rsidP="00AF177F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333E2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p</w:t>
            </w:r>
            <w:r w:rsidRPr="00C333E2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value</w:t>
            </w:r>
          </w:p>
        </w:tc>
      </w:tr>
      <w:tr w:rsidR="00C04626" w:rsidRPr="00C333E2" w14:paraId="3C91B98F" w14:textId="77777777" w:rsidTr="00AF177F">
        <w:tc>
          <w:tcPr>
            <w:tcW w:w="1525" w:type="dxa"/>
            <w:vAlign w:val="center"/>
          </w:tcPr>
          <w:p w14:paraId="16E2E0EB" w14:textId="77777777" w:rsidR="00C04626" w:rsidRPr="00C333E2" w:rsidRDefault="00C04626" w:rsidP="00AF177F">
            <w:pPr>
              <w:spacing w:line="360" w:lineRule="auto"/>
              <w:ind w:left="377" w:hanging="37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333E2">
              <w:rPr>
                <w:rFonts w:ascii="Times New Roman" w:hAnsi="Times New Roman" w:cs="Times New Roman"/>
                <w:sz w:val="13"/>
                <w:szCs w:val="13"/>
              </w:rPr>
              <w:t>In-person visit only</w:t>
            </w:r>
          </w:p>
          <w:p w14:paraId="18DB59FC" w14:textId="77777777" w:rsidR="00C04626" w:rsidRPr="00C333E2" w:rsidRDefault="00C04626" w:rsidP="00AF177F">
            <w:pPr>
              <w:spacing w:line="360" w:lineRule="auto"/>
              <w:ind w:left="377" w:hanging="37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333E2">
              <w:rPr>
                <w:rFonts w:ascii="Times New Roman" w:hAnsi="Times New Roman" w:cs="Times New Roman"/>
                <w:sz w:val="13"/>
                <w:szCs w:val="13"/>
              </w:rPr>
              <w:t>1 telemedicine visit</w:t>
            </w:r>
          </w:p>
          <w:p w14:paraId="3217DE62" w14:textId="77777777" w:rsidR="00C04626" w:rsidRPr="00C333E2" w:rsidRDefault="00C04626" w:rsidP="00AF177F">
            <w:pPr>
              <w:spacing w:line="360" w:lineRule="auto"/>
              <w:ind w:left="377" w:hanging="37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333E2">
              <w:rPr>
                <w:rFonts w:ascii="Times New Roman" w:hAnsi="Times New Roman" w:cs="Times New Roman"/>
                <w:sz w:val="13"/>
                <w:szCs w:val="13"/>
              </w:rPr>
              <w:t>2+ telemedicine visits</w:t>
            </w:r>
          </w:p>
        </w:tc>
        <w:tc>
          <w:tcPr>
            <w:tcW w:w="1373" w:type="dxa"/>
            <w:vAlign w:val="center"/>
          </w:tcPr>
          <w:p w14:paraId="58BB142A" w14:textId="77777777" w:rsidR="00C04626" w:rsidRPr="00C333E2" w:rsidRDefault="00C04626" w:rsidP="00AF177F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333E2">
              <w:rPr>
                <w:rFonts w:ascii="Times New Roman" w:hAnsi="Times New Roman" w:cs="Times New Roman"/>
                <w:sz w:val="13"/>
                <w:szCs w:val="13"/>
              </w:rPr>
              <w:t>Ref</w:t>
            </w:r>
          </w:p>
          <w:p w14:paraId="1C0182CD" w14:textId="77777777" w:rsidR="00C04626" w:rsidRPr="00C333E2" w:rsidRDefault="00C04626" w:rsidP="00AF177F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333E2">
              <w:rPr>
                <w:rFonts w:ascii="Times New Roman" w:hAnsi="Times New Roman" w:cs="Times New Roman"/>
                <w:sz w:val="13"/>
                <w:szCs w:val="13"/>
              </w:rPr>
              <w:t>2.27 (2.01 to 2.57)</w:t>
            </w:r>
          </w:p>
          <w:p w14:paraId="0103A966" w14:textId="77777777" w:rsidR="00C04626" w:rsidRPr="00C333E2" w:rsidRDefault="00C04626" w:rsidP="00AF177F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333E2">
              <w:rPr>
                <w:rFonts w:ascii="Times New Roman" w:hAnsi="Times New Roman" w:cs="Times New Roman"/>
                <w:sz w:val="13"/>
                <w:szCs w:val="13"/>
              </w:rPr>
              <w:t>2.67 (2.35 to 3.02)</w:t>
            </w:r>
          </w:p>
        </w:tc>
        <w:tc>
          <w:tcPr>
            <w:tcW w:w="697" w:type="dxa"/>
            <w:vAlign w:val="center"/>
          </w:tcPr>
          <w:p w14:paraId="04866701" w14:textId="77777777" w:rsidR="00C04626" w:rsidRPr="00C333E2" w:rsidRDefault="00C04626" w:rsidP="00AF177F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333E2">
              <w:rPr>
                <w:rFonts w:ascii="Times New Roman" w:hAnsi="Times New Roman" w:cs="Times New Roman"/>
                <w:sz w:val="13"/>
                <w:szCs w:val="13"/>
              </w:rPr>
              <w:t>Ref</w:t>
            </w:r>
          </w:p>
          <w:p w14:paraId="332A46A4" w14:textId="77777777" w:rsidR="00C04626" w:rsidRPr="00C333E2" w:rsidRDefault="00C04626" w:rsidP="00AF177F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333E2">
              <w:rPr>
                <w:rFonts w:ascii="Times New Roman" w:hAnsi="Times New Roman" w:cs="Times New Roman"/>
                <w:sz w:val="13"/>
                <w:szCs w:val="13"/>
              </w:rPr>
              <w:t>&lt;.001</w:t>
            </w:r>
          </w:p>
          <w:p w14:paraId="77E4C62B" w14:textId="77777777" w:rsidR="00C04626" w:rsidRPr="00C333E2" w:rsidRDefault="00C04626" w:rsidP="00AF177F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333E2">
              <w:rPr>
                <w:rFonts w:ascii="Times New Roman" w:hAnsi="Times New Roman" w:cs="Times New Roman"/>
                <w:sz w:val="13"/>
                <w:szCs w:val="13"/>
              </w:rPr>
              <w:t>&lt;.001</w:t>
            </w:r>
          </w:p>
        </w:tc>
        <w:tc>
          <w:tcPr>
            <w:tcW w:w="1228" w:type="dxa"/>
            <w:vAlign w:val="center"/>
          </w:tcPr>
          <w:p w14:paraId="1E935034" w14:textId="77777777" w:rsidR="00C04626" w:rsidRPr="00C333E2" w:rsidRDefault="00C04626" w:rsidP="00AF177F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333E2">
              <w:rPr>
                <w:rFonts w:ascii="Times New Roman" w:hAnsi="Times New Roman" w:cs="Times New Roman"/>
                <w:sz w:val="13"/>
                <w:szCs w:val="13"/>
              </w:rPr>
              <w:t>Ref</w:t>
            </w:r>
          </w:p>
          <w:p w14:paraId="14789E67" w14:textId="77777777" w:rsidR="00C04626" w:rsidRPr="00C333E2" w:rsidRDefault="00C04626" w:rsidP="00AF177F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333E2">
              <w:rPr>
                <w:rFonts w:ascii="Times New Roman" w:hAnsi="Times New Roman" w:cs="Times New Roman"/>
                <w:sz w:val="13"/>
                <w:szCs w:val="13"/>
              </w:rPr>
              <w:t>0.94 (0.82 to 1.09)</w:t>
            </w:r>
          </w:p>
          <w:p w14:paraId="7261A224" w14:textId="77777777" w:rsidR="00C04626" w:rsidRPr="00C333E2" w:rsidRDefault="00C04626" w:rsidP="00AF177F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333E2">
              <w:rPr>
                <w:rFonts w:ascii="Times New Roman" w:hAnsi="Times New Roman" w:cs="Times New Roman"/>
                <w:sz w:val="13"/>
                <w:szCs w:val="13"/>
              </w:rPr>
              <w:t>0.89 (0.77 to 1.03)</w:t>
            </w:r>
          </w:p>
        </w:tc>
        <w:tc>
          <w:tcPr>
            <w:tcW w:w="662" w:type="dxa"/>
            <w:vAlign w:val="center"/>
          </w:tcPr>
          <w:p w14:paraId="26963F48" w14:textId="77777777" w:rsidR="00C04626" w:rsidRPr="00C333E2" w:rsidRDefault="00C04626" w:rsidP="00AF177F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333E2">
              <w:rPr>
                <w:rFonts w:ascii="Times New Roman" w:hAnsi="Times New Roman" w:cs="Times New Roman"/>
                <w:sz w:val="13"/>
                <w:szCs w:val="13"/>
              </w:rPr>
              <w:t>Ref</w:t>
            </w:r>
          </w:p>
          <w:p w14:paraId="6D067EE7" w14:textId="77777777" w:rsidR="00C04626" w:rsidRPr="00C333E2" w:rsidRDefault="00C04626" w:rsidP="00AF177F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333E2">
              <w:rPr>
                <w:rFonts w:ascii="Times New Roman" w:hAnsi="Times New Roman" w:cs="Times New Roman"/>
                <w:sz w:val="13"/>
                <w:szCs w:val="13"/>
              </w:rPr>
              <w:t>.44</w:t>
            </w:r>
          </w:p>
          <w:p w14:paraId="2D3F4447" w14:textId="77777777" w:rsidR="00C04626" w:rsidRPr="00C333E2" w:rsidRDefault="00C04626" w:rsidP="00AF177F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333E2">
              <w:rPr>
                <w:rFonts w:ascii="Times New Roman" w:hAnsi="Times New Roman" w:cs="Times New Roman"/>
                <w:sz w:val="13"/>
                <w:szCs w:val="13"/>
              </w:rPr>
              <w:t>.11</w:t>
            </w:r>
          </w:p>
        </w:tc>
        <w:tc>
          <w:tcPr>
            <w:tcW w:w="1230" w:type="dxa"/>
            <w:vAlign w:val="center"/>
          </w:tcPr>
          <w:p w14:paraId="6F2B220B" w14:textId="77777777" w:rsidR="00C04626" w:rsidRPr="00C333E2" w:rsidRDefault="00C04626" w:rsidP="00AF177F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333E2">
              <w:rPr>
                <w:rFonts w:ascii="Times New Roman" w:hAnsi="Times New Roman" w:cs="Times New Roman"/>
                <w:sz w:val="13"/>
                <w:szCs w:val="13"/>
              </w:rPr>
              <w:t>Ref</w:t>
            </w:r>
          </w:p>
          <w:p w14:paraId="64C6006C" w14:textId="77777777" w:rsidR="00C04626" w:rsidRPr="00C333E2" w:rsidRDefault="00C04626" w:rsidP="00AF177F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333E2">
              <w:rPr>
                <w:rFonts w:ascii="Times New Roman" w:hAnsi="Times New Roman" w:cs="Times New Roman"/>
                <w:sz w:val="13"/>
                <w:szCs w:val="13"/>
              </w:rPr>
              <w:t>1.91 (1.57 to 2.33)</w:t>
            </w:r>
          </w:p>
          <w:p w14:paraId="1B0B15F7" w14:textId="77777777" w:rsidR="00C04626" w:rsidRPr="00C333E2" w:rsidRDefault="00C04626" w:rsidP="00AF177F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333E2">
              <w:rPr>
                <w:rFonts w:ascii="Times New Roman" w:hAnsi="Times New Roman" w:cs="Times New Roman"/>
                <w:sz w:val="13"/>
                <w:szCs w:val="13"/>
              </w:rPr>
              <w:t>2.56 (2.04 to 3.23)</w:t>
            </w:r>
          </w:p>
        </w:tc>
        <w:tc>
          <w:tcPr>
            <w:tcW w:w="660" w:type="dxa"/>
            <w:vAlign w:val="center"/>
          </w:tcPr>
          <w:p w14:paraId="13565955" w14:textId="77777777" w:rsidR="00C04626" w:rsidRPr="00C333E2" w:rsidRDefault="00C04626" w:rsidP="00AF177F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333E2">
              <w:rPr>
                <w:rFonts w:ascii="Times New Roman" w:hAnsi="Times New Roman" w:cs="Times New Roman"/>
                <w:sz w:val="13"/>
                <w:szCs w:val="13"/>
              </w:rPr>
              <w:t>Ref</w:t>
            </w:r>
          </w:p>
          <w:p w14:paraId="72ADD8FC" w14:textId="77777777" w:rsidR="00C04626" w:rsidRPr="00C333E2" w:rsidRDefault="00C04626" w:rsidP="00AF177F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333E2">
              <w:rPr>
                <w:rFonts w:ascii="Times New Roman" w:hAnsi="Times New Roman" w:cs="Times New Roman"/>
                <w:sz w:val="13"/>
                <w:szCs w:val="13"/>
              </w:rPr>
              <w:t>&lt;.001</w:t>
            </w:r>
          </w:p>
          <w:p w14:paraId="126A23DA" w14:textId="77777777" w:rsidR="00C04626" w:rsidRPr="00C333E2" w:rsidRDefault="00C04626" w:rsidP="00AF177F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333E2">
              <w:rPr>
                <w:rFonts w:ascii="Times New Roman" w:hAnsi="Times New Roman" w:cs="Times New Roman"/>
                <w:sz w:val="13"/>
                <w:szCs w:val="13"/>
              </w:rPr>
              <w:t>&lt;.001</w:t>
            </w:r>
          </w:p>
        </w:tc>
        <w:tc>
          <w:tcPr>
            <w:tcW w:w="1265" w:type="dxa"/>
            <w:vAlign w:val="center"/>
          </w:tcPr>
          <w:p w14:paraId="0CEE0FAE" w14:textId="77777777" w:rsidR="00C04626" w:rsidRPr="00C333E2" w:rsidRDefault="00C04626" w:rsidP="00AF177F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333E2">
              <w:rPr>
                <w:rFonts w:ascii="Times New Roman" w:hAnsi="Times New Roman" w:cs="Times New Roman"/>
                <w:sz w:val="13"/>
                <w:szCs w:val="13"/>
              </w:rPr>
              <w:t>Ref</w:t>
            </w:r>
          </w:p>
          <w:p w14:paraId="23DC4381" w14:textId="77777777" w:rsidR="00C04626" w:rsidRPr="00C333E2" w:rsidRDefault="00C04626" w:rsidP="00AF177F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333E2">
              <w:rPr>
                <w:rFonts w:ascii="Times New Roman" w:hAnsi="Times New Roman" w:cs="Times New Roman"/>
                <w:sz w:val="13"/>
                <w:szCs w:val="13"/>
              </w:rPr>
              <w:t>0.82 (0.65 to 1.04)</w:t>
            </w:r>
          </w:p>
          <w:p w14:paraId="541675AB" w14:textId="77777777" w:rsidR="00C04626" w:rsidRPr="00C333E2" w:rsidRDefault="00C04626" w:rsidP="00AF177F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333E2">
              <w:rPr>
                <w:rFonts w:ascii="Times New Roman" w:hAnsi="Times New Roman" w:cs="Times New Roman"/>
                <w:sz w:val="13"/>
                <w:szCs w:val="13"/>
              </w:rPr>
              <w:t>1.03 (0.79 to 1.34)</w:t>
            </w:r>
          </w:p>
        </w:tc>
        <w:tc>
          <w:tcPr>
            <w:tcW w:w="710" w:type="dxa"/>
            <w:vAlign w:val="center"/>
          </w:tcPr>
          <w:p w14:paraId="7CACF7BC" w14:textId="77777777" w:rsidR="00C04626" w:rsidRPr="00C333E2" w:rsidRDefault="00C04626" w:rsidP="00AF177F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333E2">
              <w:rPr>
                <w:rFonts w:ascii="Times New Roman" w:hAnsi="Times New Roman" w:cs="Times New Roman"/>
                <w:sz w:val="13"/>
                <w:szCs w:val="13"/>
              </w:rPr>
              <w:t>Ref</w:t>
            </w:r>
          </w:p>
          <w:p w14:paraId="12A8E69A" w14:textId="77777777" w:rsidR="00C04626" w:rsidRPr="00C333E2" w:rsidRDefault="00C04626" w:rsidP="00AF177F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333E2">
              <w:rPr>
                <w:rFonts w:ascii="Times New Roman" w:hAnsi="Times New Roman" w:cs="Times New Roman"/>
                <w:sz w:val="13"/>
                <w:szCs w:val="13"/>
              </w:rPr>
              <w:t>.11</w:t>
            </w:r>
          </w:p>
          <w:p w14:paraId="74A36CCC" w14:textId="77777777" w:rsidR="00C04626" w:rsidRPr="00C333E2" w:rsidRDefault="00C04626" w:rsidP="00AF177F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333E2">
              <w:rPr>
                <w:rFonts w:ascii="Times New Roman" w:hAnsi="Times New Roman" w:cs="Times New Roman"/>
                <w:sz w:val="13"/>
                <w:szCs w:val="13"/>
              </w:rPr>
              <w:t>.82</w:t>
            </w:r>
          </w:p>
        </w:tc>
      </w:tr>
    </w:tbl>
    <w:p w14:paraId="3D8868B5" w14:textId="77777777" w:rsidR="00C04626" w:rsidRPr="00767572" w:rsidRDefault="00C04626" w:rsidP="00C04626">
      <w:pPr>
        <w:spacing w:line="480" w:lineRule="auto"/>
        <w:rPr>
          <w:rFonts w:ascii="Times New Roman" w:hAnsi="Times New Roman" w:cs="Times New Roman"/>
        </w:rPr>
      </w:pPr>
    </w:p>
    <w:p w14:paraId="50E56CCC" w14:textId="3525C5B7" w:rsidR="00452E9B" w:rsidRDefault="00452E9B" w:rsidP="00C04626"/>
    <w:sectPr w:rsidR="00452E9B" w:rsidSect="00975C5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C57"/>
    <w:rsid w:val="00022047"/>
    <w:rsid w:val="00033385"/>
    <w:rsid w:val="002D47B8"/>
    <w:rsid w:val="00334B0E"/>
    <w:rsid w:val="00361A9C"/>
    <w:rsid w:val="00452E9B"/>
    <w:rsid w:val="00477FD9"/>
    <w:rsid w:val="004E3D82"/>
    <w:rsid w:val="00607797"/>
    <w:rsid w:val="006C37B0"/>
    <w:rsid w:val="007A71F2"/>
    <w:rsid w:val="007D65F8"/>
    <w:rsid w:val="00910617"/>
    <w:rsid w:val="00975C57"/>
    <w:rsid w:val="00A94E72"/>
    <w:rsid w:val="00AA044D"/>
    <w:rsid w:val="00B60D33"/>
    <w:rsid w:val="00B766F6"/>
    <w:rsid w:val="00C04626"/>
    <w:rsid w:val="00C60489"/>
    <w:rsid w:val="00ED22D8"/>
    <w:rsid w:val="00F32EE1"/>
    <w:rsid w:val="00FD252D"/>
    <w:rsid w:val="00FE6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F64F9D"/>
  <w15:chartTrackingRefBased/>
  <w15:docId w15:val="{DA3CAADA-D15C-E74F-9708-2162748CD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4626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5C57"/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224</Words>
  <Characters>127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, Siqin</dc:creator>
  <cp:keywords/>
  <dc:description/>
  <cp:lastModifiedBy>Ye, Siqin</cp:lastModifiedBy>
  <cp:revision>7</cp:revision>
  <dcterms:created xsi:type="dcterms:W3CDTF">2021-05-24T03:03:00Z</dcterms:created>
  <dcterms:modified xsi:type="dcterms:W3CDTF">2021-11-22T04:17:00Z</dcterms:modified>
</cp:coreProperties>
</file>